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15"/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642"/>
        <w:gridCol w:w="725"/>
        <w:gridCol w:w="466"/>
        <w:gridCol w:w="709"/>
        <w:gridCol w:w="750"/>
        <w:gridCol w:w="1108"/>
        <w:gridCol w:w="650"/>
        <w:gridCol w:w="567"/>
        <w:gridCol w:w="1262"/>
        <w:gridCol w:w="1134"/>
      </w:tblGrid>
      <w:tr w:rsidR="009A47E1" w:rsidRPr="009A47E1" w14:paraId="22E114E9" w14:textId="77777777" w:rsidTr="00180070">
        <w:trPr>
          <w:trHeight w:val="280"/>
        </w:trPr>
        <w:tc>
          <w:tcPr>
            <w:tcW w:w="8647" w:type="dxa"/>
            <w:gridSpan w:val="11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78BA260" w14:textId="64222039" w:rsidR="009A47E1" w:rsidRPr="00443BC9" w:rsidRDefault="00A3559F" w:rsidP="00B01C1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3559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Supplementary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ble</w:t>
            </w:r>
            <w:r w:rsidRPr="00A3559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="00B01C1D" w:rsidRPr="00B01C1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he baseline information of 140 patients</w:t>
            </w:r>
            <w:r w:rsidR="005350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535076" w:rsidRPr="005350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trahepatic cholangiocarcinoma</w:t>
            </w:r>
            <w:r w:rsidR="0018007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="0053507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ECC)</w:t>
            </w:r>
          </w:p>
        </w:tc>
      </w:tr>
      <w:tr w:rsidR="009A47E1" w:rsidRPr="009A47E1" w14:paraId="3D1D9DC1" w14:textId="77777777" w:rsidTr="00465339">
        <w:trPr>
          <w:trHeight w:val="280"/>
        </w:trPr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DC53BB" w14:textId="701C06FE" w:rsidR="00443BC9" w:rsidRPr="00443BC9" w:rsidRDefault="00A3559F" w:rsidP="009A47E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</w:t>
            </w:r>
            <w:r w:rsidR="00443BC9"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tients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84F3D2" w14:textId="77777777" w:rsidR="00443BC9" w:rsidRPr="00443BC9" w:rsidRDefault="00443BC9" w:rsidP="009A47E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ollow up time</w:t>
            </w:r>
          </w:p>
        </w:tc>
        <w:tc>
          <w:tcPr>
            <w:tcW w:w="72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8A6C52" w14:textId="38CA29FD" w:rsidR="00443BC9" w:rsidRPr="00443BC9" w:rsidRDefault="00A3559F" w:rsidP="009A47E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</w:t>
            </w:r>
            <w:r w:rsidR="00443BC9"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tus</w:t>
            </w:r>
          </w:p>
        </w:tc>
        <w:tc>
          <w:tcPr>
            <w:tcW w:w="46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6A65FF" w14:textId="37C40081" w:rsidR="00443BC9" w:rsidRPr="00443BC9" w:rsidRDefault="00A3559F" w:rsidP="009A47E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  <w:r w:rsidR="00443BC9"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D7CA2A" w14:textId="1F9198D2" w:rsidR="00443BC9" w:rsidRPr="00443BC9" w:rsidRDefault="00A3559F" w:rsidP="009A47E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</w:t>
            </w:r>
            <w:r w:rsidR="00443BC9"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x</w:t>
            </w:r>
          </w:p>
        </w:tc>
        <w:tc>
          <w:tcPr>
            <w:tcW w:w="7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73A7FD" w14:textId="6147F6D2" w:rsidR="00443BC9" w:rsidRPr="00443BC9" w:rsidRDefault="00A3559F" w:rsidP="009A47E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  <w:r w:rsidR="00443BC9"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cation</w:t>
            </w:r>
          </w:p>
        </w:tc>
        <w:tc>
          <w:tcPr>
            <w:tcW w:w="110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008320" w14:textId="4D033F1E" w:rsidR="00443BC9" w:rsidRPr="00443BC9" w:rsidRDefault="00A3559F" w:rsidP="009A47E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  <w:r w:rsidR="00443BC9"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fferentiation</w:t>
            </w:r>
          </w:p>
        </w:tc>
        <w:tc>
          <w:tcPr>
            <w:tcW w:w="6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B36A3E" w14:textId="5F76226C" w:rsidR="00443BC9" w:rsidRPr="00443BC9" w:rsidRDefault="00A3559F" w:rsidP="009A47E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  <w:r w:rsidR="00443BC9"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ymph 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FFC409" w14:textId="77F4F499" w:rsidR="00443BC9" w:rsidRPr="00443BC9" w:rsidRDefault="00A3559F" w:rsidP="009A47E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</w:t>
            </w:r>
            <w:r w:rsidR="00443BC9"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ge</w:t>
            </w:r>
          </w:p>
        </w:tc>
        <w:tc>
          <w:tcPr>
            <w:tcW w:w="126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105C51" w14:textId="3F2176A0" w:rsidR="00443BC9" w:rsidRPr="00443BC9" w:rsidRDefault="00A3559F" w:rsidP="009A47E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</w:t>
            </w:r>
            <w:r w:rsidR="00443BC9"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unt of blood loss of operation</w:t>
            </w:r>
            <w:r w:rsidR="0018007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="00443BC9"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ml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B28177" w14:textId="40ABA961" w:rsidR="00443BC9" w:rsidRPr="00443BC9" w:rsidRDefault="00A3559F" w:rsidP="009A47E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</w:t>
            </w:r>
            <w:r w:rsidR="00443BC9"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motherapy after operation</w:t>
            </w:r>
          </w:p>
        </w:tc>
      </w:tr>
      <w:tr w:rsidR="009A47E1" w:rsidRPr="009A47E1" w14:paraId="6CC8CC75" w14:textId="77777777" w:rsidTr="00465339">
        <w:trPr>
          <w:trHeight w:val="280"/>
        </w:trPr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39C1B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C86F3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6</w:t>
            </w:r>
          </w:p>
        </w:tc>
        <w:tc>
          <w:tcPr>
            <w:tcW w:w="72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5EF7CD" w14:textId="08D45601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55727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4 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1587A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025A5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500CA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01343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3DC10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23249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3EFEF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64D5C3B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58863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219A0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5202691" w14:textId="36684091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D74387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A79C2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F1F4DD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EFA866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C03E28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165A9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09D3A6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55C9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9A47E1" w:rsidRPr="009A47E1" w14:paraId="398AF89D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D7FB5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D1B2A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FC0D65E" w14:textId="2C035F6B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3EC9DA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68F0C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FE9C55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644FD5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FB7BEC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1FDA9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C12F44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3244E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ABB623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70619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5C034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9F630C1" w14:textId="26D338A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4B928E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6379D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945147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A2F661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76C24B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C89E2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D68F23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05DC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5B6669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B351E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5A3C7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BCFC0B5" w14:textId="073E639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C20C12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9F20D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BB442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933400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E2CF41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9BCC4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CF877B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14881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FB1C61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8ADFE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BCE6C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4EF3BAA" w14:textId="3FD318DA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8D0AAF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3CC1F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DEB007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B7CE0B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0C5BB5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B2251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946E89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56742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CDD6E8F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0951B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91079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8DD3906" w14:textId="18FC5D41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9E156B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C9C6B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BDA031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5B69A8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952CD7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A200D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A06F61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1AF2B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B280017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E719E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D95E0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6F810EC" w14:textId="388B7D22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5AE0F4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8D76C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B11A10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E5B7E5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70B553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D1139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7E893C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A9EB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BB5FEFF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9846E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E3D50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36FEBE6" w14:textId="1CF2E62E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7B98A2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F6E65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1EEA8F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BD3CE2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798E5F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BB243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969835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E051F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9A47E1" w:rsidRPr="009A47E1" w14:paraId="22DCB5CE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045D4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7BEC3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72228B6" w14:textId="03AB411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480BE6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168CF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E2A446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68E31F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8201D8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18EE5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E7BC7C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AC379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C06C330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376A8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FF0DA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3BB40CA" w14:textId="3C03131D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1B17B0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C94F6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F7DB1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09BDAF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62B192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6FEF1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73329B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4BA9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41A0FB3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7AF93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B727E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F82342A" w14:textId="0EE3C1CA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117FD0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530A9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CC98E1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B5D807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D1558B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F8A93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C8062D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BE2D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54CB625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D9055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AEC71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2190AE2" w14:textId="330886A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5C3632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FD45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140F8B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492AE1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A2E97B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7FAAC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4C8CB2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2645B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202912B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F4ACA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8FEB8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74AFBEC" w14:textId="5D3AA14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2AF65D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E2285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8337A6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9EB097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8D6405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6E3E7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65F294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C0798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D8C7D4C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88251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04CB8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C01263A" w14:textId="798869AA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32468C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D518F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82BF18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8DCEC0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E57C6A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6C9CA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9C398E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D99A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981E63A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AFC07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76CEB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1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EE56BF8" w14:textId="11D353AF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26BDDF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30050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03DE0B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0E3B4E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A9F367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F9507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F8FD76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46F71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064FD22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6A13B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841D3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662965C" w14:textId="3103F7D8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F2F222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3E577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8AE182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9E1FC5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D9A83D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C016E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33BB9A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4DAFF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F2273F3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4FF01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BAB46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BA73AD8" w14:textId="5EF2A18C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989342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A1B0A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902C84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AC9AB2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5B6BCF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7C67D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5A84C3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1B5A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CA4FC4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C7188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04D86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0EF77DD" w14:textId="4C1E33DB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DD5F77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840B3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8B01B9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71E85E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903F54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E4FF5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7241A3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FCFD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2B7B5C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6E870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3F1EF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F92BFA5" w14:textId="5F2A3C73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BCEEA5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00FDC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D154E0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5604BD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A4A98B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D1E9B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1FF082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E8029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9A47E1" w:rsidRPr="009A47E1" w14:paraId="6D1C0C3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C5146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AD1C3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4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F2077E5" w14:textId="174BF492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BA4673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19108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59B2F6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D767D0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5A6492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5078E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53B817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E3D2D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CDEF292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0DAE3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E04C5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ADE7F54" w14:textId="06CA3F73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4C7709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3717B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696810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6E1D64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0E6DDC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D6EFA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7B5147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DEF80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9A47E1" w:rsidRPr="009A47E1" w14:paraId="4AD3F31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0CC1C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73AB9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489A833" w14:textId="255CA527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006942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6E7E1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4E86E6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3E15AC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764AF4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A523F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661872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8AEDD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D7FEE2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211E4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94809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915C3B2" w14:textId="0AE422A8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3016F4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1630E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5E3C3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13A172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C97EE8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A7122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36F53D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04B2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EC2C6F6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E0705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41899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D4898EE" w14:textId="0E8504DB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51FE75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F9ABE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C43729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290BA6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54B617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E836C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28B455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F0FA6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231E3F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57B64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F9168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AE1936E" w14:textId="71B703BD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AE1B5E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C620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61A14E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1A040F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BE8871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943F6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C50FA0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95C84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5627D6B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02C10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B4555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6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C3B4ACA" w14:textId="52D09EE8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9B1133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3A9A6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842BD4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363644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70A75F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5D83B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991DEC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1CBBE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368DA23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72313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D5C49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CE2EF7A" w14:textId="7A01A265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909FE7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73678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957998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0A8E68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AA145E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04705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D575C6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80B33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32A6B1B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856CA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A5E06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1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39F209F" w14:textId="7EC035A9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AB32CA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C4178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BC72CE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312366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CBD751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40E5B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3BA785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A6DAF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7106BBC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5BA19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52A28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0310361" w14:textId="1E053392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35B9C3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85E80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823A89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B07845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A6CF57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12AE3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4B2BD8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1E222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811C9DD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01EF0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3BB05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9E7E613" w14:textId="12DF5507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07227D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7035A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9C6548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8A4ABB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05D213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D1081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1310A3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0C27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0D7A57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7A13A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51BF6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E276C17" w14:textId="3AFDBACC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96A7A4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E10FE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92B767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36CAED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B7D22E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B026B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2C9586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5123D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2A14E0F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F3F4A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FDF23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1418391" w14:textId="1861E616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96120E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370AF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0AD6F0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889B87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6765AF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8B7B6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309426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5678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1063C2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C48E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C67DC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9D3DEF4" w14:textId="557CA5E0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01D0F0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D6BAD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9CB8E0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114389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FCB227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F5F88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D4B85C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588C2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7E3254B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3E07D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BFD05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4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6A8A8DF" w14:textId="22598F6D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F6331E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7D476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029ED6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38542F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A65C5B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5E866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E56C22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26C5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7302B97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1A600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E1AAD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26458A5" w14:textId="52B8E399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EA977B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61EBF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5A71A3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6A5402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C9B6E1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DB325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125E54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D8BF4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8D3DF4F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051D4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418D2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ECFFE61" w14:textId="0D462606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C5ED5D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3D48B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31C024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491320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139A35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3B33A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39E76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F7B2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C8FE363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2A9B4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9330B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DC061A6" w14:textId="054D19EE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86F0B9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CD4C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81CD61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54D7EA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901A2A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C947B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AD1251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89265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5F9BDFA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357B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198A0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AD23537" w14:textId="64E1BA9E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D50822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9EFAA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202875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60F416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24C6DE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21D35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1B5C44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38253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0A1F0DF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F9DC5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87ACA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3F69C51" w14:textId="0775EDDE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6D7A49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D32F6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5CE020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B313D5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B0BB25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C564C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1B7464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12AC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077B0BB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A2952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p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40894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5DF44A8" w14:textId="0BB78F37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159AF3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A262D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8B7620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E3845C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FDA266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003D5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73D4F0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D8A1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4441612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C3D2F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824B0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285A6A2" w14:textId="7699A98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C56732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8DC63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8F9F47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82338F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A4D322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88B9A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E475F8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8EE2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FD5621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0F7F3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90302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7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A952E53" w14:textId="7BC86142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81F094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B3F4E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7C75BB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61784B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F4AD0D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39E38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BDB7B3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1251B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9A47E1" w:rsidRPr="009A47E1" w14:paraId="69F967E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212EA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0780C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6E4307B" w14:textId="545C41A1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B249E8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E24B3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26CD41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411AFC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5923AD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E73A9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2C09F4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AC605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1AB72F1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14423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3D196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703C9E5" w14:textId="4E354A7C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7655BB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7C495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916112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E9CE5C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426D5C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E3599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CF158E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BE48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DC49E10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65397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59EFE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45660BF" w14:textId="181E86D8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0CA265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2E0F8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01791A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33B9B8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0CA0DB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7CFB9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FCC04E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E5DFB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5C8FC07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F0AE3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577A9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D070F87" w14:textId="18F9C94B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2EBA6F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1A51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3D7C00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6EE570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08DB83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E17F9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0E944C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00B26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57C774C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79590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58E70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1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9A4B1D5" w14:textId="1DEFF91B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E46FAF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17A81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A98F8B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98B37E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CECC9E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0A57B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ED4F00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09653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E7FA4EF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F97EA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7D3AB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2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7425B2B" w14:textId="622DCA8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7B04E8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C2271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062ECE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E275FA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78DF65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31466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96761A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19CAA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830BCB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E736E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30DEE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3E33DB8" w14:textId="6801546A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FC3AFE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403EF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8BD0C0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78286F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5815EB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1B854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DD48C6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1AE0D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9A47E1" w:rsidRPr="009A47E1" w14:paraId="773EED87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C4E18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0C7CC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1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61B2FB1" w14:textId="0E2FE691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C01590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C13AD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1FA614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D72DC9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A84CFE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2A108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CC95CC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F8B4D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0970B63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2B482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7CFB8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4CA5CB0" w14:textId="7F3A922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2527BF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6A9D2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21AD22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9FC1F5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84B474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F9BC7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9BF127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3544A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6C5381A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9CBD9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212D0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0C95F26" w14:textId="30F58BF1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8542D7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600C7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FCADE7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4C6302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2326B1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421A4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F805D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4EB5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6C99C40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0632E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DCCD7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2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8C35BD8" w14:textId="2947220F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9A752D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221F7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F1D900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C2C977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5BABDF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16867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33280D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85959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A4F6D0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7C298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51F7A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895E8A7" w14:textId="779CB6CB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A0B309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5446E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E32012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F626C1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DDA6A8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36912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B6AFDE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B491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B43510B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1609E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866F0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C5F5643" w14:textId="5247C0C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07D0A9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0B992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FFE0D6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05626A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414B70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BE0E1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B2E4E1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76666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33B990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88BB6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8974C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C517F10" w14:textId="10AECFA5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D8445F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7C83D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1DBE0F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B51831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11E3D9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2E3BA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8B32F1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1580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9A47E1" w:rsidRPr="009A47E1" w14:paraId="6B3F03A6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6A851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81DF7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E668C9B" w14:textId="219A7C27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F2CEEE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D4D5A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516209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CEC48E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FB55A7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5BBEC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9B2996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3FEB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E20EB4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7BE35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CDCAD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6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3EB572D" w14:textId="29A29557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67C0E3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3B69D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259417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531479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E93A7F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9FBF9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884FBC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BC2D4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9A47E1" w:rsidRPr="009A47E1" w14:paraId="355C0D83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EF0CB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C8717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4B6EFE1" w14:textId="2F38771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91D3CF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B7B7D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14F8F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FA0F72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D37371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493A9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65A309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05DF8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3329636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7F368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5BAE0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62F822F" w14:textId="3A4EE891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7A1F76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9DECD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493983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D438B5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344564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AEAFF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BA09BB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81F22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92211BA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B94E4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FC467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228332D" w14:textId="5442181D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B40073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616F7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EFF338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F698EF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F9DDB3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F0A0A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B4F28C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DCA13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0D7ADD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0ED65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42F77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B1D75B7" w14:textId="363E4FA8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439B84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5EA07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A3E723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8B1377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1A8ED7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AB2BB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9B9403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E11B0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70ED682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35156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84054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3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BCAAF2F" w14:textId="5829E4A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9AF81B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10ACB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3BFA54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A346DB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862901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3E0D8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F99F21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E88A4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EB024FF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4822F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71A98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C80A2E9" w14:textId="4C1DA960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DF6B7D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F6611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2F7372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10B827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19840D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FCEB8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9E5397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A81B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6766301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8835B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81505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5F34577" w14:textId="248EE6AB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0BC9A6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7B654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EE8960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BCF75F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0ED30D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7867A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42E261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7772A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91A5283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C124C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AC090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6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4E26619" w14:textId="3CEFF31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C7394C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1FDCB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662BEA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5380D2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25CF23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C54DE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64943B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B6DBC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7DEE95F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DC30A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44227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2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BEAB287" w14:textId="150966AA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5CFBE9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CF364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1629EC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F71453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778B5B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E0989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F4B4BB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A3E04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E529FA3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AB873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6E976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5B234A4" w14:textId="34DAB5BB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09A273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DFF05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E14988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72BE86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A7F995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2AD4C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230DFC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04E1A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CA3402B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C2F85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BF2B4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CEC29AB" w14:textId="0D53F3A6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B076E1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177AE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AD347F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67B8F5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D37C01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D051D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8E0CD7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37542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3DED361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E184D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B30AE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1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2B6C425" w14:textId="48532F15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88F931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099B9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6A1B97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555792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B1696D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A60B6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911338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2C79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C825E13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5FF19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C37D3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BA7F854" w14:textId="7859859E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5EE9BA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D77B7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EA7631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6901B7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17A054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299AB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4200B4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5CBB1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B4C68C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5FD2A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21ED2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2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B947EE9" w14:textId="114A541C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AD586E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48EE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00BF97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66EC65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2BCC01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22182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D06972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E138C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0B5255A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5BD07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5A287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BCF745D" w14:textId="11537ABB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0AFD56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9B6E9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9EDA4D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CD8B9C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15B9E3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D1BAA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2F2C9F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3A3FF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9A47E1" w:rsidRPr="009A47E1" w14:paraId="1F6BA21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66A4C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CBE07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8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46E6F2D" w14:textId="4695C5D5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BABCB3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9EF95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5D0065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88F6CD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14ED03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96A79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9A8555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F1D1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309C995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36490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9CC1B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8BFCB5D" w14:textId="3AB5FF13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0E998B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95382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397A0D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B00F5F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EE923F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1520F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29E1E4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FBC03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958D1AA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873D8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50738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D6CFC2D" w14:textId="19B3679A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913270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CD523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5D71E6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8B6583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664220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7B63A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AA9EA9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9940D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407687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705FF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1F691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10E8A32" w14:textId="78F5E846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5D84B8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D71A3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815ABF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272642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97985C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0D4FE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7BEFE0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24135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4D847D2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3F985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C405C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81EFB76" w14:textId="0B09FB73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7A1B8F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424A3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426732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21B8D9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61369B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CC64F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94ACB8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6F95F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9544E20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48142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395C2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39225E7" w14:textId="44757DE7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8C4FCE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27695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B01CBC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EF39DE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2FEB15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E6367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DC34CB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3D7A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7A4F24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45E72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C1D8F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DACC003" w14:textId="348CD5AD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74F15E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08C8B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C07EC7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7086E7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982E38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60C95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5196AD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3CE0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228767C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EFB67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377B7A" w14:textId="1E4C1C33" w:rsidR="00443BC9" w:rsidRPr="00443BC9" w:rsidRDefault="0046533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48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B88AA33" w14:textId="5C7EAA43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4F626D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3BF3E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1096FF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219184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7C5CC9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4774E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25DBCC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F205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A49BD1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56347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275C4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C0CA9BF" w14:textId="45559E46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CD8F1E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C626E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1CE636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5C81BD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8E0F49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1393B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F16343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EC57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8165860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E8264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111C2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7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D70E983" w14:textId="6F8EE66E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FBB4A6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21A54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8CEBBF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E0D892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852C31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13AFE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05053F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B1E7C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0C4352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49177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p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17149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F7DBA33" w14:textId="0174C120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55D0C2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A8BF0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DB6A2C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290722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A7840B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57CB0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D14B2D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EDAF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7A94D6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376B1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140FF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3B67DC8" w14:textId="5C6925E8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B043AD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5169F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5B4D9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BBBCB4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E71680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B1F39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8DA061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7DF2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8F5320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0B985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E07B0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6DD9111" w14:textId="57C4DD8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D13100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5A574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7D3E36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6C7329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2EBCA3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B90B7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7F91D7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BF3C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7BB024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8D0A9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DCFB3B" w14:textId="075713A9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465339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A9EEA3C" w14:textId="50AAEA76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D8CFDE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F5554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2D5F81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59B35A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E66942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4E440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594B2A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96C97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BF82DD5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52BB1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E0AA77" w14:textId="7C03EEDA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465339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1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1F85ECA" w14:textId="1899C7F9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05930C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B0B0B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D770F7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B99965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E2A159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8A6D3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C8B9A8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B45A4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836A23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032EA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209FB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29B34E6" w14:textId="7588D2AB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7492F1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A0C03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AFB4B5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586DD8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1EDDE2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709B5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405422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7132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97CAFD6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FA437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FC09FF" w14:textId="405BDF49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465339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1185194" w14:textId="3E8C496C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CFE81B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C3395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E7BEC7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32A6E1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DCF17E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D458F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967204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F18F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281B162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72A03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7991B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1D8A9D9" w14:textId="2C4FCFCC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FF8A76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3BBFE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C3E3A2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A49518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9C9181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ADC37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F30339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7609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42CF29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7EFAB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64C021" w14:textId="051FE001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465339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1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22B8BAD" w14:textId="68558813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B9A55F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E0068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F67F66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264F3E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5EDFC5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F6BFE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62D6F3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0F75F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A3C4E20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63B31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D98B23" w14:textId="4DDB49BA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465339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1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6BB9036" w14:textId="4E1AAE36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49840E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FFD81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5116D8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8A2B99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5B7AE5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A979C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AB0DC1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F77B2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F6C36B7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8DFBF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08F4F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2ABBD8B" w14:textId="13A33E76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1934E5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315F6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26FA8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265880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C20217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B204B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36CAD6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489E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95C6B02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7C00B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345E9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1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11DDFA2" w14:textId="2A22A3D3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21931B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9496C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E69996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42ECBF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253FB3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D8DB5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C64B16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70A8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838C1F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8216D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B45F7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8BF858A" w14:textId="53C67E50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672DE2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C0F13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7F247D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4BA9E7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65DAD7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D3B81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F49534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D4C6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B3D04BF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76038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737531" w14:textId="18E4F872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465339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8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E63B663" w14:textId="64A94805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258C8C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1B922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3C382F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E83332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A4F97E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8315E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1EC972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FE1F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61677BE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EBE48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AB2ABF" w14:textId="0A7901C6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465339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393A618" w14:textId="30E3846D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257D63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C1BA3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912DA8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357412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56AEDD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32992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A29934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02FFA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FF29A1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FC983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67D730" w14:textId="754D341E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465339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1B70D2D" w14:textId="1EC8A862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6814EC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B8744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4507F0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F274B0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176FB1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8B017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BC2F0F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A408C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215957A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0DE9E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D3077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BD2B4E0" w14:textId="791CC176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D71E23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0161E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114CA2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59C3D1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5DF9B8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5E688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6DCDED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5D586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666255A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14414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1987C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B7BAE18" w14:textId="55E918AF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2D2BAC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53C85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E39BB5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7D44A7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638FBD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2132D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BA7C7C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A90D0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C0A597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B3DD1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367F3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7BA7D1A" w14:textId="3943C30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85E236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81729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716304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947AFD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E31E24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C3DFA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7687D5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D1A6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A2F9C01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176D6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CD827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4127B26" w14:textId="65B12E0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40B46F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AD1F6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F9AB7C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D89A68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4C5B93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606EA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E8171B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F4D8D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1612BE1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809B6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D7358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22D7E31" w14:textId="680BA950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64F0B3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6D5E8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BCF061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029F6B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4EB0AE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0DDE6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71A5F9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166C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334252A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DCF7B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17B19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7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F050D90" w14:textId="2CE9A8B2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FE640B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4D08B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955224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2112C6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7E0414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34476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DA4571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AE064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BDE64BD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82A5D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20B39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7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696B88B" w14:textId="72B47E58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F327CA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E5939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85C288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28AA11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B540E4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B5C3D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226F27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306D4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0402D2E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CB760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7B124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97908AE" w14:textId="07EE52B2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34EE1B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35EF8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433549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0417F2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BB6A6A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24E93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814409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FD2A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9A47E1" w:rsidRPr="009A47E1" w14:paraId="26E3BB2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11E42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6A669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2EF70F9" w14:textId="2BE3B1C5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6CDD58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846F8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B8958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44DD21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882432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56235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B970FC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454E9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151BFAC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8FED5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91B79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3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E3DF007" w14:textId="2688695C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92E2F4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D7D46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1FCAD6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594A8D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31F612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DF15D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A54EE6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4AF2C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5F41EAD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33067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8C136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8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0D0CF73" w14:textId="5D621940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5B34CB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93BFF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137F6E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B0851D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9386EF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06972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8E0C82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C0B2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</w:tr>
      <w:tr w:rsidR="009A47E1" w:rsidRPr="009A47E1" w14:paraId="1E6EB35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4987F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F22CF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4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1B464A4" w14:textId="305A8548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08597A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18DF9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54603C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A0C19C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D44AB8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75062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A7AC5A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DD20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0EB4D4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E2691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E7884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464DB19" w14:textId="7A36383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C3621D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BD84E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89FA01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ECDE2B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B7FFF3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6FC92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385095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C4AB4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91F6301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00AD7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0C17D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8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9FC1408" w14:textId="4AEC6A00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699713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98290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36C107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3C1AF2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8685A6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61245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7BB1DC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7239C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D103E7C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603C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6C41D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1268656" w14:textId="4C6D679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DFC51A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D6622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27FE86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004864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89FFBD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8CCA0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02F82D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BAC47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855E1A6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39DD6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F0C29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866F254" w14:textId="4820A9C4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06B4C9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653E8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A1C917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504722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69BC3F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B9C25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161FEF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80194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6236B5D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BE9F7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F9828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71097FB" w14:textId="15B4A19B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2A3617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DEA74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8C476E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413796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A244DC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C9FAA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8A1CDA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A881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75D4C2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DAB18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D9E46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1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11C4B7C" w14:textId="54FAE5D0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588CED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74764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AEB8AD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93B3C2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07F149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457A5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273FA4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5745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0B94CC0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3F5B7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A5DD1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4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420BAC3" w14:textId="30685FA2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6A9B62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BD3AC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183B00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404623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739C7B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B0174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47A613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F0C4C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8B2A3B2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C2286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9502A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4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D92ED6C" w14:textId="68A80F6E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8AB29A4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69578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94F1BC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AE8627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015BD7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12DA2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7479BB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2D0F5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228E426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3EBFE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54CB6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4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20BD0A8" w14:textId="44F0132A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A50BD9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86D7D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E127E7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6895EC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F06258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DA841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F0A03E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397F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E937945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C5595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01997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4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B69B79B" w14:textId="5228E25A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1B5B0D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4EFC5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B34026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54C1C7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3ED5AF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C7D67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47AEB5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A45D1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C91D93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A01DF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AA54A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4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07EBF9F" w14:textId="2AFFAE3A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98A03A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BA6BF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0CDB8B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F33AB8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C48479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EF404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48298A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26E7A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C0C827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47143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E001F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BB71A3F" w14:textId="56000FE3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A76B65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EA83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9C8E43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AE79A0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20BB62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590E2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180C95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B9841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729FEF2F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F6574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7F8B2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9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F090AEA" w14:textId="30ED1D9F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8F4870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EBFC9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4614C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298140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F44FC3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8D12F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31C615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E625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84C9D89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7E2C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B393C8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9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7392F02" w14:textId="05745B37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7CD20E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748BE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927B6B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39890B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EF4DCA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C2C02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453445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713D6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95A3910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446EC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5BAD1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20C973D" w14:textId="7C7DDEC5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812BC0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C34FB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CD6527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527369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C65122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75FB7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53DF9BF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3009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00E724C0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4BC1B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52D44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2A6A958" w14:textId="2212F9CA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EBB70F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EA291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D385F3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6AA338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A87746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8922E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D0DCEF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C8BC2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2E13B56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79818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p1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6B4FE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8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DE5C5EE" w14:textId="6828967E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2E73A5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B4FCD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954553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354FC2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E5A960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3B2C7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D24D2FB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BE982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19B43F15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AE1A2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2EF23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B0ECE7E" w14:textId="0AFEEE81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2149FB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F6D7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8576D7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D0F0BA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53FD47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C6092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459308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A74FF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95A6056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E4B58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1434D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6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13CC6B2" w14:textId="2263CEEA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39F6E4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56B54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774EE3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BE4494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FDC7F6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0FDB3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058EC0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637A5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5050510D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2E843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92AB3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FC00FAA" w14:textId="173F1473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625B1B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1EB15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786088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C013C0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66848A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B841C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CBF521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BD396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17FD865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424CB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86F9E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4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B2CF2F2" w14:textId="28FC8546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6710F6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687B9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55A514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4EC1F0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17019E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9E872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0B329D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950DC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824F1B4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9D77A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0511A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182D310" w14:textId="783D2817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2E7EAC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267F3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DEBB0F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5F1700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A63136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EC615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85EF0F1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4E191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83DBA08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594D5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F929B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3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9C16DE6" w14:textId="4543EC56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CA20165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1C6EA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3CE23A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63BC5B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E1BFE5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F8ACF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91142E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4034F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62046EBE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6A2D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72EFF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26BF3D4" w14:textId="62BFB883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275DF7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0B7F3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71C8C1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D382FA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F88912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345DD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5015D3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6306B1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477113D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1962F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F56AF3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114DD58" w14:textId="26B8F009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87C568E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115A6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5C612E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AD13BC8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7EF434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F573B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I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364A9F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D93FF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2F4CD06D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DD2156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54A15A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8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5BEF3FB" w14:textId="3CC6C0B8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9A2A872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5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24E31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2290D1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BE7675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7739153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9B038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0E24A59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4B140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383CEB7D" w14:textId="77777777" w:rsidTr="00465339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E4A4B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8ECB87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2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722E0D8" w14:textId="2BC51198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018A06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7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CE5267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3C223E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ihilar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EFA82DB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B7AFFB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B03E55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C542796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F5DC4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9A47E1" w:rsidRPr="009A47E1" w14:paraId="463726D9" w14:textId="77777777" w:rsidTr="00465339">
        <w:trPr>
          <w:trHeight w:val="28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F899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1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C56C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23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90C8" w14:textId="48C6C2CC" w:rsidR="00443BC9" w:rsidRPr="00443BC9" w:rsidRDefault="00196AAE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ve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2C9D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66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428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FC92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distal 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3F3D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ll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C49A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1FAF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IA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7150" w14:textId="77777777" w:rsidR="00443BC9" w:rsidRPr="00443BC9" w:rsidRDefault="00443BC9" w:rsidP="009A47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E3C0" w14:textId="77777777" w:rsidR="00443BC9" w:rsidRPr="00443BC9" w:rsidRDefault="00443BC9" w:rsidP="009A47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43BC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</w:tbl>
    <w:p w14:paraId="6509C26D" w14:textId="6AB700A4" w:rsidR="002A79B2" w:rsidRDefault="002A79B2"/>
    <w:p w14:paraId="09A088C5" w14:textId="6EABA456" w:rsidR="009A47E1" w:rsidRDefault="009A47E1"/>
    <w:p w14:paraId="49CC6EFA" w14:textId="42CA50DA" w:rsidR="009A47E1" w:rsidRDefault="009A47E1"/>
    <w:p w14:paraId="668C817A" w14:textId="37500DB2" w:rsidR="009A47E1" w:rsidRDefault="009A47E1"/>
    <w:p w14:paraId="152A407B" w14:textId="10F867DB" w:rsidR="009A47E1" w:rsidRDefault="009A47E1"/>
    <w:p w14:paraId="24B506BD" w14:textId="4FD053C1" w:rsidR="009A47E1" w:rsidRDefault="009A47E1"/>
    <w:p w14:paraId="0629FDD1" w14:textId="13FAE138" w:rsidR="009A47E1" w:rsidRDefault="009A47E1"/>
    <w:p w14:paraId="1A9ECDDB" w14:textId="594BF9FD" w:rsidR="009A47E1" w:rsidRDefault="009A47E1"/>
    <w:p w14:paraId="04D66222" w14:textId="77777777" w:rsidR="009A47E1" w:rsidRDefault="009A47E1"/>
    <w:sectPr w:rsidR="009A47E1" w:rsidSect="009A4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5B31D" w14:textId="77777777" w:rsidR="0081297B" w:rsidRDefault="0081297B" w:rsidP="00443BC9">
      <w:r>
        <w:separator/>
      </w:r>
    </w:p>
  </w:endnote>
  <w:endnote w:type="continuationSeparator" w:id="0">
    <w:p w14:paraId="0255F0CB" w14:textId="77777777" w:rsidR="0081297B" w:rsidRDefault="0081297B" w:rsidP="00443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48778" w14:textId="77777777" w:rsidR="0081297B" w:rsidRDefault="0081297B" w:rsidP="00443BC9">
      <w:r>
        <w:separator/>
      </w:r>
    </w:p>
  </w:footnote>
  <w:footnote w:type="continuationSeparator" w:id="0">
    <w:p w14:paraId="54F5E8A1" w14:textId="77777777" w:rsidR="0081297B" w:rsidRDefault="0081297B" w:rsidP="00443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33E"/>
    <w:rsid w:val="00180070"/>
    <w:rsid w:val="00196AAE"/>
    <w:rsid w:val="002A79B2"/>
    <w:rsid w:val="00443BC9"/>
    <w:rsid w:val="00465339"/>
    <w:rsid w:val="004941E4"/>
    <w:rsid w:val="00535076"/>
    <w:rsid w:val="0074133E"/>
    <w:rsid w:val="0081297B"/>
    <w:rsid w:val="009A47E1"/>
    <w:rsid w:val="00A3559F"/>
    <w:rsid w:val="00B01C1D"/>
    <w:rsid w:val="00EA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4D54D"/>
  <w15:chartTrackingRefBased/>
  <w15:docId w15:val="{E48FB392-5189-40B7-A77C-6FD81426E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B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BC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43BC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43BC9"/>
    <w:rPr>
      <w:color w:val="954F72"/>
      <w:u w:val="single"/>
    </w:rPr>
  </w:style>
  <w:style w:type="paragraph" w:customStyle="1" w:styleId="msonormal0">
    <w:name w:val="msonormal"/>
    <w:basedOn w:val="a"/>
    <w:rsid w:val="00443B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43BC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43BC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43B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43BC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43BC9"/>
    <w:pPr>
      <w:widowControl/>
      <w:spacing w:before="100" w:beforeAutospacing="1" w:after="100" w:afterAutospacing="1"/>
      <w:jc w:val="left"/>
    </w:pPr>
    <w:rPr>
      <w:rFonts w:ascii="Trebuchet MS" w:eastAsia="宋体" w:hAnsi="Trebuchet MS" w:cs="宋体"/>
      <w:kern w:val="0"/>
      <w:sz w:val="18"/>
      <w:szCs w:val="18"/>
    </w:rPr>
  </w:style>
  <w:style w:type="paragraph" w:customStyle="1" w:styleId="xl66">
    <w:name w:val="xl66"/>
    <w:basedOn w:val="a"/>
    <w:rsid w:val="00443B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43BC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6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136</Words>
  <Characters>6481</Characters>
  <Application>Microsoft Office Word</Application>
  <DocSecurity>0</DocSecurity>
  <Lines>54</Lines>
  <Paragraphs>15</Paragraphs>
  <ScaleCrop>false</ScaleCrop>
  <Company/>
  <LinksUpToDate>false</LinksUpToDate>
  <CharactersWithSpaces>7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uan</dc:creator>
  <cp:keywords/>
  <dc:description/>
  <cp:lastModifiedBy>zhao juan</cp:lastModifiedBy>
  <cp:revision>15</cp:revision>
  <dcterms:created xsi:type="dcterms:W3CDTF">2022-10-06T07:35:00Z</dcterms:created>
  <dcterms:modified xsi:type="dcterms:W3CDTF">2022-10-09T04:31:00Z</dcterms:modified>
</cp:coreProperties>
</file>